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8B" w:rsidRDefault="005F10DC">
      <w:r w:rsidRPr="005F10DC">
        <w:rPr>
          <w:b/>
        </w:rPr>
        <w:t>Table S1.</w:t>
      </w:r>
      <w:r>
        <w:t xml:space="preserve"> </w:t>
      </w:r>
      <w:r>
        <w:rPr>
          <w:rFonts w:ascii="Times New Roman" w:hAnsi="Times New Roman"/>
        </w:rPr>
        <w:t>List of described troglobionts, including 160 troglobites and 40 stygobites, documented from Tennessee caves and associated habitats.</w:t>
      </w:r>
    </w:p>
    <w:p w:rsidR="005F10DC" w:rsidRDefault="005F10DC"/>
    <w:tbl>
      <w:tblPr>
        <w:tblW w:w="93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75"/>
        <w:gridCol w:w="2880"/>
        <w:gridCol w:w="1350"/>
        <w:gridCol w:w="1155"/>
      </w:tblGrid>
      <w:tr w:rsidR="005F10DC" w:rsidRPr="005F10DC" w:rsidTr="005F10DC">
        <w:trPr>
          <w:trHeight w:val="500"/>
        </w:trPr>
        <w:tc>
          <w:tcPr>
            <w:tcW w:w="3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ity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ological Classification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UCN Red List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ylum Annelida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itella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ranchiobdell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mbarincolidae</w:t>
            </w:r>
            <w:bookmarkStart w:id="0" w:name="_GoBack"/>
            <w:bookmarkEnd w:id="0"/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mbarinco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ien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t, 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mbarinco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th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t, 1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umbricul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umbricu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remidril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egheni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ok, 19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ylum Platyhelminth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10DC" w:rsidRPr="005F10DC" w:rsidRDefault="005F10DC" w:rsidP="005F10DC">
            <w:pPr>
              <w:rPr>
                <w:rFonts w:ascii="Verdana" w:eastAsia="Times New Roman" w:hAnsi="Verdana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urbellar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clad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enk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alloplan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ndle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k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alloplan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nsimi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nk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halloplan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rcoe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ckard, 18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ylum Mollus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ommatopho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ych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ychium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ium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l, 18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ylommatopho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licodisc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licodis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rich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licodis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t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rich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oni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lyphyalin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ec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rich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ylum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thro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achn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a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agid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ecilophysi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yer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ckard, 18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ran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nyph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hrob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nouth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lkampf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8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eoneti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atty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quin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anett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bterrane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erton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8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rrhomm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vernicol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serling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8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stic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s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ow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s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lu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s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rtiv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s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yn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s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ck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din and Dellinger,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ts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sti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nnesse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runkevich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ng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ocranoi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che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tnick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ocranoi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unicol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serling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8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pilion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alangod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l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palach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Goodnight and Goodnight, 19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seudoscorpion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erne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ochern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rabi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anks, 189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thon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p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n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r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emon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ferna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colm and Chamberlin, 1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gn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yop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colm and Chamberlin, 1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lut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x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colm and Chamberlin, 1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lept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antal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yrann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sk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yrann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opotam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yrannochthoni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eeve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obis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ssocreagri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ckajack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hmo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yarin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itr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che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colm and Chamberlin, 1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llipod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acion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tracion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one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ffman, 1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tracion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nnesse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sey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rdeumat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eidogon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heron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ll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cop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ougla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burne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omis, 1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rlan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ffma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olliday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eth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cto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n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ino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dus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omis, 19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hadamanth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ebuckorum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hea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lg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omis, 1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lace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trem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ither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 2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lount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p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ckard, 18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ackdaniel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usicarusti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ewartpeck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m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ricorne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2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oterp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n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a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Jul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osteractin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eracti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t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sey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lydesm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crosternodesm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etaspi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bi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ausey, 19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aetaspi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l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ausey, 19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xa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mbol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tomobry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ristianse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lmon, 1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rsu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ama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bouttevill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b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iansen, 1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ck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istiansen and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inos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ama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bouttevill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siden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nell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vernarum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ckard, 18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inthu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rhopali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rshall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istiansen and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l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rhopali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vo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ristiansen and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l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moce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omocer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miss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ls, 1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plu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mpode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tocamp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ok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ckard, 18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tocamp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one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tocamp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lentin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d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eopte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ab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illin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ngicep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annel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arlington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entuck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lsoni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te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cheront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akley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enderma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therin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ber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erber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liar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oleman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umberland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gi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glehardt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arber, 19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rrell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Barr, 19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owler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ulle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sper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rsu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umera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inquisito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sular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termedi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Valentine, 19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one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gan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ngicep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crady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ckajack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rto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ccidenta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llid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adox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ul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yn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ncep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oduc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usill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tunda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uti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id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simpl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mpleto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nnesse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tine, 19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iresia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ullahom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nion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lentin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annel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nburen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en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anophthal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allac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iod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omaphag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k, 1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omaphag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hromolith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k, 1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omaphag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cund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omaphag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tch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eannel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tomaphag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ubricht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phylin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ianop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or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lton, 2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ianop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ck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r, 1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rianop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ic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asymm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eeve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asymm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quisnam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rk, 19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asymm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elae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rk, 19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ypeospec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rulifer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mmoid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mm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nnos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ec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trisod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alentine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k, 19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bterroch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r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rk, 19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bterroch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eeve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Park, 19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ychobythin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rinati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suche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pter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haeroce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elobi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enebrarum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Aldrich, 189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Malacostrac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phi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rangonyc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ctrur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gul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enemann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2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rangonyx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ntenna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 and Packard, 18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abam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Stout, 19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y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ckso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xi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rich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ecund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inley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cki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bricht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rto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U D2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ars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obrom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vitre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pe, 1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a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mba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mbar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mula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Cope, 18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conec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hoades, 19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conec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hay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randall, 2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conec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comp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bbs and Barr, 1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U D2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conect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ellucid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lkampf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8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Isopod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ell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icrena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ev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rcul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ev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curv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ev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ckajack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kard, 18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U D2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rto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ev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ecurva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ev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ichardson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y, 19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cyph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eve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singer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ecidote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tyg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kard, 18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gi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gidium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lrodii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ncock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ultz, 19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ichonisc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erigoniscu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icholas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del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illop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clopo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yclop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cyclop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ndianens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id, 2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iacyclop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yeatma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id, 1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cyclop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onnaldson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ppuis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straco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docopid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ndon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seudocandona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eannel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i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tocyther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agittocyther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ri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Hart and Hobbs, 19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ylum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orda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tinopterygii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opsiforme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Amblyopsid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Typhlichthys subterran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rard, 18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U D2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Clas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phibi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Order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  Family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ethodontidae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Gyrinophilu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ulolineat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ndon, 1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N </w:t>
            </w:r>
            <w:proofErr w:type="gram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1ab(</w:t>
            </w:r>
            <w:proofErr w:type="gram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)+2ab(iii)</w:t>
            </w:r>
          </w:p>
        </w:tc>
      </w:tr>
      <w:tr w:rsidR="005F10DC" w:rsidRPr="005F10DC" w:rsidTr="005F10DC">
        <w:trPr>
          <w:trHeight w:val="280"/>
        </w:trPr>
        <w:tc>
          <w:tcPr>
            <w:tcW w:w="3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      Gyrinophilus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lleucu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rady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U </w:t>
            </w:r>
            <w:proofErr w:type="gram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2ab(</w:t>
            </w:r>
            <w:proofErr w:type="spellStart"/>
            <w:proofErr w:type="gram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i,v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F10DC" w:rsidRPr="005F10DC" w:rsidTr="005F10DC">
        <w:trPr>
          <w:trHeight w:val="26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B -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globit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SB - </w:t>
            </w:r>
            <w:proofErr w:type="spellStart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ygobite</w:t>
            </w:r>
            <w:proofErr w:type="spellEnd"/>
            <w:r w:rsidRPr="005F10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0DC" w:rsidRPr="005F10DC" w:rsidRDefault="005F10DC" w:rsidP="005F1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F10DC" w:rsidRDefault="005F10DC"/>
    <w:sectPr w:rsidR="005F10DC" w:rsidSect="005F10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0DC"/>
    <w:rsid w:val="00285C8B"/>
    <w:rsid w:val="005F10DC"/>
    <w:rsid w:val="00C0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BEB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10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10DC"/>
    <w:rPr>
      <w:color w:val="800080"/>
      <w:u w:val="single"/>
    </w:rPr>
  </w:style>
  <w:style w:type="paragraph" w:customStyle="1" w:styleId="xl64">
    <w:name w:val="xl64"/>
    <w:basedOn w:val="Normal"/>
    <w:rsid w:val="005F10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5F10D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5F10DC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67">
    <w:name w:val="xl67"/>
    <w:basedOn w:val="Normal"/>
    <w:rsid w:val="005F10DC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5F10DC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5F10DC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5F10D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71">
    <w:name w:val="xl71"/>
    <w:basedOn w:val="Normal"/>
    <w:rsid w:val="005F10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10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10DC"/>
    <w:rPr>
      <w:color w:val="800080"/>
      <w:u w:val="single"/>
    </w:rPr>
  </w:style>
  <w:style w:type="paragraph" w:customStyle="1" w:styleId="xl64">
    <w:name w:val="xl64"/>
    <w:basedOn w:val="Normal"/>
    <w:rsid w:val="005F10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5F10D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5F10DC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67">
    <w:name w:val="xl67"/>
    <w:basedOn w:val="Normal"/>
    <w:rsid w:val="005F10DC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5F10DC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9">
    <w:name w:val="xl69"/>
    <w:basedOn w:val="Normal"/>
    <w:rsid w:val="005F10DC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5F10D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0"/>
      <w:szCs w:val="20"/>
    </w:rPr>
  </w:style>
  <w:style w:type="paragraph" w:customStyle="1" w:styleId="xl71">
    <w:name w:val="xl71"/>
    <w:basedOn w:val="Normal"/>
    <w:rsid w:val="005F10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2</Words>
  <Characters>10614</Characters>
  <Application>Microsoft Macintosh Word</Application>
  <DocSecurity>0</DocSecurity>
  <Lines>88</Lines>
  <Paragraphs>24</Paragraphs>
  <ScaleCrop>false</ScaleCrop>
  <Company>Yale University</Company>
  <LinksUpToDate>false</LinksUpToDate>
  <CharactersWithSpaces>1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Niemiller</dc:creator>
  <cp:keywords/>
  <dc:description/>
  <cp:lastModifiedBy>Matthew Niemiller</cp:lastModifiedBy>
  <cp:revision>1</cp:revision>
  <dcterms:created xsi:type="dcterms:W3CDTF">2012-11-26T23:45:00Z</dcterms:created>
  <dcterms:modified xsi:type="dcterms:W3CDTF">2012-11-26T23:48:00Z</dcterms:modified>
</cp:coreProperties>
</file>